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A1724C" w:rsidR="00FB3483" w:rsidRPr="00930A31" w:rsidRDefault="00E96189"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0CB3E8" w:rsidR="00FB3483" w:rsidRPr="00930A31" w:rsidRDefault="00E961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3 – 4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039A58" w:rsidR="00FB3483" w:rsidRPr="00930A31" w:rsidRDefault="00E961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5 – </w:t>
            </w:r>
            <w:r w:rsidR="007B454F">
              <w:rPr>
                <w:rFonts w:ascii="Arial" w:hAnsi="Arial" w:cs="Arial"/>
                <w:color w:val="auto"/>
                <w:sz w:val="18"/>
                <w:szCs w:val="18"/>
              </w:rPr>
              <w:t>7</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9C0C8C" w:rsidR="00FB3483"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D4E80">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4AD3F1" w:rsidR="00FB3483"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2B761F" w:rsidR="00FB3483"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D4E80">
              <w:rPr>
                <w:rFonts w:ascii="Arial" w:hAnsi="Arial" w:cs="Arial"/>
                <w:color w:val="auto"/>
                <w:sz w:val="18"/>
                <w:szCs w:val="18"/>
              </w:rPr>
              <w:t>7</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CA9498" w:rsidR="00FB3483"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 </w:t>
            </w:r>
            <w:r w:rsidR="004D4E80">
              <w:rPr>
                <w:rFonts w:ascii="Arial" w:hAnsi="Arial" w:cs="Arial"/>
                <w:color w:val="auto"/>
                <w:sz w:val="18"/>
                <w:szCs w:val="18"/>
              </w:rPr>
              <w:t>-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8F0936" w:rsidR="00FB3483"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D4E80">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BF2C71" w:rsidR="00FB3483"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31">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043EFB" w:rsidR="00930A31" w:rsidRPr="00930A31" w:rsidRDefault="00C25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31">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FC06C9"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31">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62D074" w:rsidR="00FB3483"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31">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E3B9BA" w:rsidR="00FB3483"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9E15E6"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A94C52"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DE0074"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CF2D54"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6 – 8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FA08AF"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0F1DD9" w:rsidR="00930A31"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CCA5B2" w:rsidR="006E5FE2"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7C8406" w:rsidR="006E5FE2" w:rsidRPr="00930A31" w:rsidRDefault="006264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B55B0F" w:rsidR="00930A31"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C7956E" w:rsidR="00930A31"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4A12C2" w:rsidR="00FB3483"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C3C0E4" w:rsidR="00FB3483" w:rsidRPr="00930A31" w:rsidRDefault="00413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1300F9">
              <w:rPr>
                <w:rFonts w:ascii="Arial" w:hAnsi="Arial" w:cs="Arial"/>
                <w:color w:val="auto"/>
                <w:sz w:val="18"/>
                <w:szCs w:val="18"/>
              </w:rPr>
              <w:t xml:space="preserve">Tabl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884F05" w:rsidR="00FB3483"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24F418" w:rsidR="00930A31"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385F">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EC0FF7" w:rsidR="00930A31"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20A051" w:rsidR="00930A31"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8 – 12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EBC266" w:rsidR="00930A31"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573B16" w:rsidR="00FB3483" w:rsidRPr="00930A31" w:rsidRDefault="001300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80A0EF" w:rsidR="00077B44"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0F9F0C"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41385F">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3D2A84"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41385F">
              <w:rPr>
                <w:rFonts w:ascii="Arial" w:hAnsi="Arial" w:cs="Arial"/>
                <w:color w:val="auto"/>
                <w:sz w:val="18"/>
                <w:szCs w:val="18"/>
              </w:rPr>
              <w:t>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20D92E"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385F">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5380B4"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385F">
              <w:rPr>
                <w:rFonts w:ascii="Arial" w:hAnsi="Arial" w:cs="Arial"/>
                <w:color w:val="auto"/>
                <w:sz w:val="18"/>
                <w:szCs w:val="18"/>
              </w:rPr>
              <w:t>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D87CEC"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DACBCE"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AE5FAC" w:rsidR="00930A31"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97A7B4" w:rsidR="00077B44"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AE56BF" w:rsidR="00077B44"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876FDD" w:rsidR="00077B44" w:rsidRPr="00930A31" w:rsidRDefault="001300F9"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56AE2" w14:textId="77777777" w:rsidR="00B11CFD" w:rsidRDefault="00B11CFD">
      <w:r>
        <w:separator/>
      </w:r>
    </w:p>
  </w:endnote>
  <w:endnote w:type="continuationSeparator" w:id="0">
    <w:p w14:paraId="311AB7D3" w14:textId="77777777" w:rsidR="00B11CFD" w:rsidRDefault="00B11C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E96A3" w14:textId="77777777" w:rsidR="00B11CFD" w:rsidRDefault="00B11CFD">
      <w:r>
        <w:separator/>
      </w:r>
    </w:p>
  </w:footnote>
  <w:footnote w:type="continuationSeparator" w:id="0">
    <w:p w14:paraId="1ED3F241" w14:textId="77777777" w:rsidR="00B11CFD" w:rsidRDefault="00B11C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1CF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00F9"/>
    <w:rsid w:val="00141031"/>
    <w:rsid w:val="00152CDB"/>
    <w:rsid w:val="0018323E"/>
    <w:rsid w:val="00190C83"/>
    <w:rsid w:val="00246C93"/>
    <w:rsid w:val="00256BAF"/>
    <w:rsid w:val="002A2A06"/>
    <w:rsid w:val="003103C2"/>
    <w:rsid w:val="003516AD"/>
    <w:rsid w:val="00363B8D"/>
    <w:rsid w:val="003760FB"/>
    <w:rsid w:val="003B79FF"/>
    <w:rsid w:val="00400A0B"/>
    <w:rsid w:val="0041385F"/>
    <w:rsid w:val="00443C1D"/>
    <w:rsid w:val="00461576"/>
    <w:rsid w:val="004C1685"/>
    <w:rsid w:val="004D4E80"/>
    <w:rsid w:val="005078EE"/>
    <w:rsid w:val="00550BF1"/>
    <w:rsid w:val="0059028D"/>
    <w:rsid w:val="005979B8"/>
    <w:rsid w:val="0062643F"/>
    <w:rsid w:val="006E5FE2"/>
    <w:rsid w:val="006F3BA6"/>
    <w:rsid w:val="00726794"/>
    <w:rsid w:val="00735F04"/>
    <w:rsid w:val="0077253C"/>
    <w:rsid w:val="007B454F"/>
    <w:rsid w:val="008412D5"/>
    <w:rsid w:val="008A3EAE"/>
    <w:rsid w:val="008E2C91"/>
    <w:rsid w:val="00930A31"/>
    <w:rsid w:val="00947707"/>
    <w:rsid w:val="009827E5"/>
    <w:rsid w:val="00A215D2"/>
    <w:rsid w:val="00A86593"/>
    <w:rsid w:val="00AB79CE"/>
    <w:rsid w:val="00AE4BBD"/>
    <w:rsid w:val="00B11CFD"/>
    <w:rsid w:val="00B51910"/>
    <w:rsid w:val="00C22710"/>
    <w:rsid w:val="00C25A99"/>
    <w:rsid w:val="00D95D84"/>
    <w:rsid w:val="00DC4F19"/>
    <w:rsid w:val="00E324A8"/>
    <w:rsid w:val="00E66E3A"/>
    <w:rsid w:val="00E9618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Razai</cp:lastModifiedBy>
  <cp:revision>32</cp:revision>
  <cp:lastPrinted>2020-11-24T03:02:00Z</cp:lastPrinted>
  <dcterms:created xsi:type="dcterms:W3CDTF">2020-11-24T03:02:00Z</dcterms:created>
  <dcterms:modified xsi:type="dcterms:W3CDTF">2023-10-28T11:39:00Z</dcterms:modified>
</cp:coreProperties>
</file>